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3003"/>
        <w:gridCol w:w="877"/>
      </w:tblGrid>
      <w:tr w:rsidR="003A016F" w:rsidRPr="003A016F" w14:paraId="1D1FCC51" w14:textId="77777777" w:rsidTr="003A016F">
        <w:trPr>
          <w:trHeight w:val="648"/>
        </w:trPr>
        <w:tc>
          <w:tcPr>
            <w:tcW w:w="71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125334DD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Appendix 2. Bivariate analysis of factors associated with the Numeric Rating Scale for Pain Intensity.</w:t>
            </w:r>
          </w:p>
        </w:tc>
      </w:tr>
      <w:tr w:rsidR="003A016F" w:rsidRPr="003A016F" w14:paraId="565661F7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E0495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Variables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BB12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Mean ± S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3F6D72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nl-NL" w:eastAsia="nl-NL"/>
                <w14:ligatures w14:val="none"/>
              </w:rPr>
              <w:t>P</w:t>
            </w:r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value</w:t>
            </w:r>
            <w:proofErr w:type="spellEnd"/>
          </w:p>
        </w:tc>
      </w:tr>
      <w:tr w:rsidR="003A016F" w:rsidRPr="003A016F" w14:paraId="31CEC9A4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9195F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Active military service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F3DC8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020D8D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98</w:t>
            </w:r>
          </w:p>
        </w:tc>
      </w:tr>
      <w:tr w:rsidR="003A016F" w:rsidRPr="003A016F" w14:paraId="737A0A07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A763D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Yes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6DDF3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81 ± 1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ED7A50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7796DC0A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FACE0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No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CA71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1.0 ± 1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1E2C50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125AF141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69CF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Revision</w:t>
            </w:r>
            <w:proofErr w:type="spellEnd"/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C25E7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A70AED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49</w:t>
            </w:r>
          </w:p>
        </w:tc>
      </w:tr>
      <w:tr w:rsidR="003A016F" w:rsidRPr="003A016F" w14:paraId="1C73ED51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60535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Yes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29DBE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1.1 ± 1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4A538B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27D49A31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3EC9B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No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8C847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86 ± 1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A8410E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62F96BBD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170E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Hill Sachs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lesion</w:t>
            </w:r>
            <w:proofErr w:type="spellEnd"/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D31FB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F31F02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&lt;0.01</w:t>
            </w:r>
          </w:p>
        </w:tc>
      </w:tr>
      <w:tr w:rsidR="003A016F" w:rsidRPr="003A016F" w14:paraId="1A453AC8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70D9A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Yes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17B8D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1.8 ± 1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ADA950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22ED487F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CC087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No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2EBE2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74 ± 1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402C38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546307F4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2F633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Postoperative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dislocation</w:t>
            </w:r>
            <w:proofErr w:type="spellEnd"/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AFA3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7DC107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29</w:t>
            </w:r>
          </w:p>
        </w:tc>
      </w:tr>
      <w:tr w:rsidR="003A016F" w:rsidRPr="003A016F" w14:paraId="35B8A01C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4FBD8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.1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965C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1.6 ± 1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CB423A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0923F2DF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32160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.2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41320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91 ± 0.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DE95C2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5EF5CB92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8FBC0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&gt;3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ECB12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60 ± 0.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D12E9B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71039DBB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F8306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Anchors</w:t>
            </w:r>
            <w:proofErr w:type="spellEnd"/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22EA3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E3D232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55</w:t>
            </w:r>
          </w:p>
        </w:tc>
      </w:tr>
      <w:tr w:rsidR="003A016F" w:rsidRPr="003A016F" w14:paraId="27906E60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F968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.1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AE8F8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2.4 ± 2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A831EF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11C5F49B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71677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.2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5B8E9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79 ± 1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A388D9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60642A21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596E0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.3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A14E5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67 ± 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C08967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4EBC55B8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11B89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Sportslevel</w:t>
            </w:r>
            <w:proofErr w:type="spellEnd"/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A5806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8F9E66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43</w:t>
            </w:r>
          </w:p>
        </w:tc>
      </w:tr>
      <w:tr w:rsidR="003A016F" w:rsidRPr="003A016F" w14:paraId="1B559BA2" w14:textId="77777777" w:rsidTr="003A016F">
        <w:trPr>
          <w:trHeight w:val="276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14332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Amateur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965A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78 ± 1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F3D595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58E1FC87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05BE9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Semi-professional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CD1D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97 ± 1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53B8B6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210C61F9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19BC9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  Professional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25892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1.3 ± 1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6C97E7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3001C31C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74AE5" w14:textId="77777777" w:rsidR="003A016F" w:rsidRPr="003A016F" w:rsidRDefault="003A016F" w:rsidP="003A0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1314B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proofErr w:type="spellStart"/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Correlation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 coefficient (ρ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ECFF0F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value</w:t>
            </w:r>
            <w:proofErr w:type="spellEnd"/>
          </w:p>
        </w:tc>
      </w:tr>
      <w:tr w:rsidR="003A016F" w:rsidRPr="003A016F" w14:paraId="7DED5BC3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6C8C9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Age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1A906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-0.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6E3B7F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61</w:t>
            </w:r>
          </w:p>
        </w:tc>
      </w:tr>
      <w:tr w:rsidR="003A016F" w:rsidRPr="003A016F" w14:paraId="22F3E008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645F2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Glenoid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bone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loss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6235D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578771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15</w:t>
            </w:r>
          </w:p>
        </w:tc>
      </w:tr>
      <w:tr w:rsidR="003A016F" w:rsidRPr="003A016F" w14:paraId="4739AD52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64EA1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GAD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3210D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F7A9CB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&lt;0.01</w:t>
            </w:r>
          </w:p>
        </w:tc>
      </w:tr>
      <w:tr w:rsidR="003A016F" w:rsidRPr="003A016F" w14:paraId="58137A06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AF969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PHQ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EE3B9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72FAFC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32</w:t>
            </w:r>
          </w:p>
        </w:tc>
      </w:tr>
      <w:tr w:rsidR="003A016F" w:rsidRPr="003A016F" w14:paraId="6D1D69CA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D2845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PCS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D515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813D68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&lt;0.01</w:t>
            </w:r>
          </w:p>
        </w:tc>
      </w:tr>
      <w:tr w:rsidR="003A016F" w:rsidRPr="003A016F" w14:paraId="28DE7DC7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04E44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TSK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3F20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0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BD7FD9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nl-NL" w:eastAsia="nl-NL"/>
                <w14:ligatures w14:val="none"/>
              </w:rPr>
              <w:t>&lt;0.01</w:t>
            </w:r>
          </w:p>
        </w:tc>
      </w:tr>
      <w:tr w:rsidR="003A016F" w:rsidRPr="003A016F" w14:paraId="56FF80CD" w14:textId="77777777" w:rsidTr="003A016F">
        <w:trPr>
          <w:trHeight w:val="288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BFBE1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Follow-up in weeks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AD69B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17D97E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0.56</w:t>
            </w:r>
          </w:p>
        </w:tc>
      </w:tr>
      <w:tr w:rsidR="003A016F" w:rsidRPr="003A016F" w14:paraId="1DB70705" w14:textId="77777777" w:rsidTr="003A016F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D23FF" w14:textId="77777777" w:rsidR="003A016F" w:rsidRPr="003A016F" w:rsidRDefault="003A016F" w:rsidP="003A0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5ABA36" w14:textId="77777777" w:rsidR="003A016F" w:rsidRPr="003A016F" w:rsidRDefault="003A016F" w:rsidP="003A0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A69BE3" w14:textId="77777777" w:rsidR="003A016F" w:rsidRPr="003A016F" w:rsidRDefault="003A016F" w:rsidP="003A0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3A016F" w:rsidRPr="003A016F" w14:paraId="1BBE56FD" w14:textId="77777777" w:rsidTr="003A016F">
        <w:trPr>
          <w:trHeight w:val="1452"/>
        </w:trPr>
        <w:tc>
          <w:tcPr>
            <w:tcW w:w="71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194FD19" w14:textId="77777777" w:rsidR="003A016F" w:rsidRPr="003A016F" w:rsidRDefault="003A016F" w:rsidP="003A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</w:pPr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Continuous variables as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median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(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interquartile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range).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Spearman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correlation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indicated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by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ρ. GAD =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Generalized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Anxiety Disorder item. PHQ = Patient Health Questionnaire; PCS = Pain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Catastrophizing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Scale; TSK = Tampa Scale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for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Kinesiophobia.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All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variables with P&lt;0.10 were moved </w:t>
            </w:r>
            <w:proofErr w:type="spellStart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>to</w:t>
            </w:r>
            <w:proofErr w:type="spellEnd"/>
            <w:r w:rsidRPr="003A016F">
              <w:rPr>
                <w:rFonts w:ascii="Times New Roman" w:eastAsia="Times New Roman" w:hAnsi="Times New Roman" w:cs="Times New Roman"/>
                <w:color w:val="000000"/>
                <w:kern w:val="0"/>
                <w:lang w:val="nl-NL" w:eastAsia="nl-NL"/>
                <w14:ligatures w14:val="none"/>
              </w:rPr>
              <w:t xml:space="preserve"> multivariable analysis.</w:t>
            </w:r>
          </w:p>
        </w:tc>
      </w:tr>
    </w:tbl>
    <w:p w14:paraId="3CE49A48" w14:textId="77777777" w:rsidR="001553CE" w:rsidRDefault="001553CE"/>
    <w:sectPr w:rsidR="001553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16F"/>
    <w:rsid w:val="00014DF4"/>
    <w:rsid w:val="00022693"/>
    <w:rsid w:val="000863C2"/>
    <w:rsid w:val="000E2FEF"/>
    <w:rsid w:val="001553CE"/>
    <w:rsid w:val="001A70B5"/>
    <w:rsid w:val="003A016F"/>
    <w:rsid w:val="005B77AE"/>
    <w:rsid w:val="006B7298"/>
    <w:rsid w:val="007840ED"/>
    <w:rsid w:val="007D25AD"/>
    <w:rsid w:val="007D63E8"/>
    <w:rsid w:val="00913797"/>
    <w:rsid w:val="00973BE0"/>
    <w:rsid w:val="00A81C85"/>
    <w:rsid w:val="00B023A4"/>
    <w:rsid w:val="00C23F65"/>
    <w:rsid w:val="00CD74A5"/>
    <w:rsid w:val="00DC6333"/>
    <w:rsid w:val="00ED161B"/>
    <w:rsid w:val="00EF0398"/>
    <w:rsid w:val="00FC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90D8C"/>
  <w15:chartTrackingRefBased/>
  <w15:docId w15:val="{E53DCCE3-EC2E-4108-8664-09F107CCE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8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 broekman</dc:creator>
  <cp:keywords/>
  <dc:description/>
  <cp:lastModifiedBy>melle broekman</cp:lastModifiedBy>
  <cp:revision>1</cp:revision>
  <dcterms:created xsi:type="dcterms:W3CDTF">2024-03-03T15:18:00Z</dcterms:created>
  <dcterms:modified xsi:type="dcterms:W3CDTF">2024-03-03T15:19:00Z</dcterms:modified>
</cp:coreProperties>
</file>